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5B3FC" w14:textId="6CEED7D3" w:rsidR="00426E3D" w:rsidRPr="00151D32" w:rsidRDefault="00151D32" w:rsidP="00151D32">
      <w:pPr>
        <w:pStyle w:val="NoSpacing"/>
        <w:spacing w:line="480" w:lineRule="auto"/>
        <w:ind w:firstLine="0"/>
        <w:rPr>
          <w:b/>
          <w:bCs/>
        </w:rPr>
      </w:pPr>
      <w:r w:rsidRPr="00AB47A8">
        <w:rPr>
          <w:noProof/>
        </w:rPr>
        <w:drawing>
          <wp:anchor distT="0" distB="0" distL="114300" distR="114300" simplePos="0" relativeHeight="251698176" behindDoc="0" locked="0" layoutInCell="1" allowOverlap="1" wp14:anchorId="16F258CA" wp14:editId="3C662EEC">
            <wp:simplePos x="0" y="0"/>
            <wp:positionH relativeFrom="column">
              <wp:posOffset>369570</wp:posOffset>
            </wp:positionH>
            <wp:positionV relativeFrom="paragraph">
              <wp:posOffset>254635</wp:posOffset>
            </wp:positionV>
            <wp:extent cx="5422265" cy="6896100"/>
            <wp:effectExtent l="0" t="0" r="635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22265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47A8">
        <w:rPr>
          <w:b/>
          <w:bCs/>
        </w:rPr>
        <w:t xml:space="preserve"> S2</w:t>
      </w:r>
      <w:r w:rsidR="00A72A77">
        <w:rPr>
          <w:b/>
          <w:bCs/>
        </w:rPr>
        <w:t xml:space="preserve"> Table</w:t>
      </w:r>
      <w:r w:rsidRPr="00AB47A8">
        <w:rPr>
          <w:b/>
          <w:bCs/>
        </w:rPr>
        <w:t>. Cohort Bloodwork.</w:t>
      </w:r>
    </w:p>
    <w:p w14:paraId="7C7B08B7" w14:textId="77777777" w:rsidR="00151D32" w:rsidRDefault="00151D32" w:rsidP="00E74816">
      <w:pPr>
        <w:pStyle w:val="NoSpacing"/>
        <w:spacing w:line="480" w:lineRule="auto"/>
        <w:ind w:firstLine="0"/>
      </w:pPr>
    </w:p>
    <w:p w14:paraId="2300E779" w14:textId="65304EB0" w:rsidR="00C0503D" w:rsidRPr="00AB47A8" w:rsidRDefault="00231947" w:rsidP="00E74816">
      <w:pPr>
        <w:pStyle w:val="NoSpacing"/>
        <w:spacing w:line="480" w:lineRule="auto"/>
        <w:ind w:firstLine="0"/>
      </w:pPr>
      <w:r w:rsidRPr="00AB47A8">
        <w:t>Overview of serum chemistry and blood count findings for dogs in each LeishVet clinical grouping. Bolded values indicate the mean is outside of the normal reference range.</w:t>
      </w:r>
      <w:r w:rsidR="006056AF">
        <w:t xml:space="preserve"> Reference ranges are from IDEXX Laboratories </w:t>
      </w:r>
      <w:proofErr w:type="spellStart"/>
      <w:r w:rsidR="006056AF">
        <w:t>ProCyte</w:t>
      </w:r>
      <w:proofErr w:type="spellEnd"/>
      <w:r w:rsidR="006056AF">
        <w:t xml:space="preserve"> Dx or Catalyst Dx machines.</w:t>
      </w:r>
    </w:p>
    <w:p w14:paraId="09271827" w14:textId="77777777" w:rsidR="00F11448" w:rsidRPr="00AB47A8" w:rsidRDefault="00F11448" w:rsidP="00151D32">
      <w:pPr>
        <w:pStyle w:val="NoSpacing"/>
        <w:spacing w:line="480" w:lineRule="auto"/>
        <w:ind w:firstLine="0"/>
      </w:pPr>
    </w:p>
    <w:sectPr w:rsidR="00F11448" w:rsidRPr="00AB47A8" w:rsidSect="00E406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3C088" w14:textId="77777777" w:rsidR="00A0087B" w:rsidRDefault="00A0087B" w:rsidP="001D645B">
      <w:r>
        <w:separator/>
      </w:r>
    </w:p>
  </w:endnote>
  <w:endnote w:type="continuationSeparator" w:id="0">
    <w:p w14:paraId="49066719" w14:textId="77777777" w:rsidR="00A0087B" w:rsidRDefault="00A0087B" w:rsidP="001D6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EC4D6" w14:textId="77777777" w:rsidR="00A0087B" w:rsidRDefault="00A0087B" w:rsidP="001D645B">
      <w:r>
        <w:separator/>
      </w:r>
    </w:p>
  </w:footnote>
  <w:footnote w:type="continuationSeparator" w:id="0">
    <w:p w14:paraId="02F386FF" w14:textId="77777777" w:rsidR="00A0087B" w:rsidRDefault="00A0087B" w:rsidP="001D6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48"/>
    <w:rsid w:val="000156D0"/>
    <w:rsid w:val="00033423"/>
    <w:rsid w:val="000363FA"/>
    <w:rsid w:val="00050F89"/>
    <w:rsid w:val="000678F3"/>
    <w:rsid w:val="000745B4"/>
    <w:rsid w:val="000A20E6"/>
    <w:rsid w:val="000A231C"/>
    <w:rsid w:val="000A2D4A"/>
    <w:rsid w:val="000D1722"/>
    <w:rsid w:val="000D32C0"/>
    <w:rsid w:val="000F70AC"/>
    <w:rsid w:val="001105F4"/>
    <w:rsid w:val="00124FB5"/>
    <w:rsid w:val="001502E6"/>
    <w:rsid w:val="001516B2"/>
    <w:rsid w:val="00151D32"/>
    <w:rsid w:val="00181195"/>
    <w:rsid w:val="001944F0"/>
    <w:rsid w:val="001A2FB0"/>
    <w:rsid w:val="001D318F"/>
    <w:rsid w:val="001D4BEA"/>
    <w:rsid w:val="001D645B"/>
    <w:rsid w:val="001E6A40"/>
    <w:rsid w:val="001F5DD6"/>
    <w:rsid w:val="00200280"/>
    <w:rsid w:val="0022177F"/>
    <w:rsid w:val="00231947"/>
    <w:rsid w:val="002A43F9"/>
    <w:rsid w:val="002B23D8"/>
    <w:rsid w:val="002B6BDC"/>
    <w:rsid w:val="002D094C"/>
    <w:rsid w:val="002E44D8"/>
    <w:rsid w:val="003023C9"/>
    <w:rsid w:val="003030F1"/>
    <w:rsid w:val="0031194A"/>
    <w:rsid w:val="003266EB"/>
    <w:rsid w:val="003370D0"/>
    <w:rsid w:val="003471E6"/>
    <w:rsid w:val="00347B6B"/>
    <w:rsid w:val="00360CF6"/>
    <w:rsid w:val="003C2C6F"/>
    <w:rsid w:val="003C4EB9"/>
    <w:rsid w:val="003D7CA8"/>
    <w:rsid w:val="003F2483"/>
    <w:rsid w:val="004077EC"/>
    <w:rsid w:val="00410AC4"/>
    <w:rsid w:val="00424672"/>
    <w:rsid w:val="00426E3D"/>
    <w:rsid w:val="00444C80"/>
    <w:rsid w:val="00447E64"/>
    <w:rsid w:val="004527E8"/>
    <w:rsid w:val="00452FD5"/>
    <w:rsid w:val="00476268"/>
    <w:rsid w:val="0049292A"/>
    <w:rsid w:val="004A526D"/>
    <w:rsid w:val="004B0354"/>
    <w:rsid w:val="004B4994"/>
    <w:rsid w:val="004F04C2"/>
    <w:rsid w:val="004F151A"/>
    <w:rsid w:val="004F638B"/>
    <w:rsid w:val="0051613F"/>
    <w:rsid w:val="00530A48"/>
    <w:rsid w:val="00535B01"/>
    <w:rsid w:val="00570057"/>
    <w:rsid w:val="005728AA"/>
    <w:rsid w:val="005762BF"/>
    <w:rsid w:val="005A2A8A"/>
    <w:rsid w:val="005B5729"/>
    <w:rsid w:val="005C5D8B"/>
    <w:rsid w:val="005D1F94"/>
    <w:rsid w:val="005E7751"/>
    <w:rsid w:val="005F0D40"/>
    <w:rsid w:val="0060548E"/>
    <w:rsid w:val="006056AF"/>
    <w:rsid w:val="0065308B"/>
    <w:rsid w:val="00690632"/>
    <w:rsid w:val="00690C78"/>
    <w:rsid w:val="006A21B5"/>
    <w:rsid w:val="0070026C"/>
    <w:rsid w:val="00702110"/>
    <w:rsid w:val="00756FBA"/>
    <w:rsid w:val="00764095"/>
    <w:rsid w:val="00781612"/>
    <w:rsid w:val="007B1ABA"/>
    <w:rsid w:val="007C0DDE"/>
    <w:rsid w:val="007C1D59"/>
    <w:rsid w:val="007C2712"/>
    <w:rsid w:val="007E743B"/>
    <w:rsid w:val="00800E09"/>
    <w:rsid w:val="00805FFD"/>
    <w:rsid w:val="008112A1"/>
    <w:rsid w:val="008B1A1E"/>
    <w:rsid w:val="008D0D94"/>
    <w:rsid w:val="008D69D2"/>
    <w:rsid w:val="008E4019"/>
    <w:rsid w:val="008E6E4C"/>
    <w:rsid w:val="008E72FD"/>
    <w:rsid w:val="00900916"/>
    <w:rsid w:val="009029BE"/>
    <w:rsid w:val="0095674B"/>
    <w:rsid w:val="009657E5"/>
    <w:rsid w:val="00966F11"/>
    <w:rsid w:val="00974358"/>
    <w:rsid w:val="00980BF3"/>
    <w:rsid w:val="009910ED"/>
    <w:rsid w:val="009A4123"/>
    <w:rsid w:val="009F1C6D"/>
    <w:rsid w:val="009F5FEC"/>
    <w:rsid w:val="00A00290"/>
    <w:rsid w:val="00A0087B"/>
    <w:rsid w:val="00A0553F"/>
    <w:rsid w:val="00A2706E"/>
    <w:rsid w:val="00A32E64"/>
    <w:rsid w:val="00A508A0"/>
    <w:rsid w:val="00A54C13"/>
    <w:rsid w:val="00A71050"/>
    <w:rsid w:val="00A72A71"/>
    <w:rsid w:val="00A72A77"/>
    <w:rsid w:val="00A742A6"/>
    <w:rsid w:val="00A813E3"/>
    <w:rsid w:val="00A971AE"/>
    <w:rsid w:val="00AB47A8"/>
    <w:rsid w:val="00AC3EBC"/>
    <w:rsid w:val="00AF1126"/>
    <w:rsid w:val="00B44504"/>
    <w:rsid w:val="00B75D6E"/>
    <w:rsid w:val="00B80BDA"/>
    <w:rsid w:val="00B87A1E"/>
    <w:rsid w:val="00BA650C"/>
    <w:rsid w:val="00BF1539"/>
    <w:rsid w:val="00C03E11"/>
    <w:rsid w:val="00C0503D"/>
    <w:rsid w:val="00C161F2"/>
    <w:rsid w:val="00C3081B"/>
    <w:rsid w:val="00C32C64"/>
    <w:rsid w:val="00C56D93"/>
    <w:rsid w:val="00CB4813"/>
    <w:rsid w:val="00CD4D7C"/>
    <w:rsid w:val="00D06CC4"/>
    <w:rsid w:val="00D139AC"/>
    <w:rsid w:val="00D17560"/>
    <w:rsid w:val="00D24047"/>
    <w:rsid w:val="00D371AD"/>
    <w:rsid w:val="00D67037"/>
    <w:rsid w:val="00D72208"/>
    <w:rsid w:val="00D723BF"/>
    <w:rsid w:val="00D72751"/>
    <w:rsid w:val="00D82DF5"/>
    <w:rsid w:val="00D8632C"/>
    <w:rsid w:val="00D87907"/>
    <w:rsid w:val="00DC3462"/>
    <w:rsid w:val="00DE2454"/>
    <w:rsid w:val="00DE3E76"/>
    <w:rsid w:val="00DE7456"/>
    <w:rsid w:val="00DF29A8"/>
    <w:rsid w:val="00DF2C3F"/>
    <w:rsid w:val="00E22502"/>
    <w:rsid w:val="00E40617"/>
    <w:rsid w:val="00E74816"/>
    <w:rsid w:val="00E74C3E"/>
    <w:rsid w:val="00E75EA9"/>
    <w:rsid w:val="00E85F6B"/>
    <w:rsid w:val="00EA6C8F"/>
    <w:rsid w:val="00EB13F0"/>
    <w:rsid w:val="00EB1ECB"/>
    <w:rsid w:val="00EB4985"/>
    <w:rsid w:val="00EC7EF2"/>
    <w:rsid w:val="00EE051E"/>
    <w:rsid w:val="00EF2A87"/>
    <w:rsid w:val="00F11448"/>
    <w:rsid w:val="00F11F1B"/>
    <w:rsid w:val="00F226B1"/>
    <w:rsid w:val="00F2778E"/>
    <w:rsid w:val="00F41A80"/>
    <w:rsid w:val="00F80CFC"/>
    <w:rsid w:val="00FB1D67"/>
    <w:rsid w:val="00FC5177"/>
    <w:rsid w:val="00FE64F8"/>
    <w:rsid w:val="00FF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F8B759"/>
  <w14:defaultImageDpi w14:val="300"/>
  <w15:docId w15:val="{72178752-2B64-3446-9687-7D878991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 Normal"/>
    <w:next w:val="NoSpacing"/>
    <w:autoRedefine/>
    <w:qFormat/>
    <w:rsid w:val="00FE64F8"/>
    <w:pPr>
      <w:ind w:firstLine="360"/>
    </w:pPr>
    <w:rPr>
      <w:rFonts w:ascii="Cambria" w:hAnsi="Cambria"/>
      <w:sz w:val="22"/>
      <w:szCs w:val="22"/>
    </w:rPr>
  </w:style>
  <w:style w:type="paragraph" w:styleId="Heading1">
    <w:name w:val="heading 1"/>
    <w:aliases w:val="Th Heading 1"/>
    <w:basedOn w:val="Normal"/>
    <w:next w:val="Normal"/>
    <w:link w:val="Heading1Char"/>
    <w:uiPriority w:val="9"/>
    <w:qFormat/>
    <w:rsid w:val="000156D0"/>
    <w:pPr>
      <w:spacing w:before="600" w:after="80"/>
      <w:outlineLvl w:val="0"/>
    </w:pPr>
    <w:rPr>
      <w:rFonts w:asciiTheme="majorHAnsi" w:eastAsiaTheme="majorEastAsia" w:hAnsiTheme="majorHAnsi" w:cstheme="majorBidi"/>
      <w:b/>
      <w:bCs/>
      <w:caps/>
      <w:sz w:val="24"/>
    </w:rPr>
  </w:style>
  <w:style w:type="paragraph" w:styleId="Heading2">
    <w:name w:val="heading 2"/>
    <w:aliases w:val="Th Heading 2"/>
    <w:basedOn w:val="Normal"/>
    <w:next w:val="Normal"/>
    <w:link w:val="Heading2Char"/>
    <w:uiPriority w:val="9"/>
    <w:unhideWhenUsed/>
    <w:qFormat/>
    <w:rsid w:val="00360CF6"/>
    <w:pPr>
      <w:pBdr>
        <w:bottom w:val="single" w:sz="8" w:space="1" w:color="4F81BD" w:themeColor="accent1"/>
      </w:pBdr>
      <w:spacing w:before="200" w:after="80"/>
      <w:outlineLvl w:val="1"/>
    </w:pPr>
    <w:rPr>
      <w:rFonts w:eastAsiaTheme="majorEastAsia" w:cs="Arial"/>
      <w:b/>
      <w:bCs/>
    </w:rPr>
  </w:style>
  <w:style w:type="paragraph" w:styleId="Heading3">
    <w:name w:val="heading 3"/>
    <w:aliases w:val="Th Heading 3"/>
    <w:basedOn w:val="Normal"/>
    <w:next w:val="Normal"/>
    <w:link w:val="Heading3Char"/>
    <w:uiPriority w:val="9"/>
    <w:unhideWhenUsed/>
    <w:qFormat/>
    <w:rsid w:val="00360CF6"/>
    <w:pPr>
      <w:pBdr>
        <w:bottom w:val="single" w:sz="4" w:space="1" w:color="auto"/>
      </w:pBdr>
      <w:spacing w:before="200" w:after="8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 Heading 1 Char"/>
    <w:basedOn w:val="DefaultParagraphFont"/>
    <w:link w:val="Heading1"/>
    <w:uiPriority w:val="9"/>
    <w:rsid w:val="000156D0"/>
    <w:rPr>
      <w:rFonts w:asciiTheme="majorHAnsi" w:eastAsiaTheme="majorEastAsia" w:hAnsiTheme="majorHAnsi" w:cstheme="majorBidi"/>
      <w:b/>
      <w:bCs/>
      <w:caps/>
      <w:szCs w:val="22"/>
    </w:rPr>
  </w:style>
  <w:style w:type="character" w:customStyle="1" w:styleId="Heading2Char">
    <w:name w:val="Heading 2 Char"/>
    <w:aliases w:val="Th Heading 2 Char"/>
    <w:basedOn w:val="DefaultParagraphFont"/>
    <w:link w:val="Heading2"/>
    <w:uiPriority w:val="9"/>
    <w:rsid w:val="00360CF6"/>
    <w:rPr>
      <w:rFonts w:eastAsiaTheme="majorEastAsia" w:cs="Arial"/>
      <w:b/>
      <w:bCs/>
    </w:rPr>
  </w:style>
  <w:style w:type="character" w:customStyle="1" w:styleId="Heading3Char">
    <w:name w:val="Heading 3 Char"/>
    <w:aliases w:val="Th Heading 3 Char"/>
    <w:basedOn w:val="DefaultParagraphFont"/>
    <w:link w:val="Heading3"/>
    <w:uiPriority w:val="9"/>
    <w:rsid w:val="00360CF6"/>
    <w:rPr>
      <w:rFonts w:eastAsiaTheme="majorEastAsia" w:cstheme="majorBidi"/>
      <w:i/>
      <w:sz w:val="22"/>
      <w:szCs w:val="22"/>
    </w:rPr>
  </w:style>
  <w:style w:type="paragraph" w:styleId="NoSpacing">
    <w:name w:val="No Spacing"/>
    <w:uiPriority w:val="1"/>
    <w:qFormat/>
    <w:rsid w:val="00C03E11"/>
    <w:pPr>
      <w:ind w:firstLine="360"/>
    </w:pPr>
    <w:rPr>
      <w:sz w:val="22"/>
      <w:szCs w:val="22"/>
    </w:rPr>
  </w:style>
  <w:style w:type="paragraph" w:styleId="Caption">
    <w:name w:val="caption"/>
    <w:next w:val="Normal"/>
    <w:autoRedefine/>
    <w:uiPriority w:val="35"/>
    <w:unhideWhenUsed/>
    <w:qFormat/>
    <w:rsid w:val="000A231C"/>
    <w:rPr>
      <w:rFonts w:ascii="Cambria" w:hAnsi="Cambria"/>
      <w:b/>
      <w:bCs/>
      <w:sz w:val="22"/>
      <w:szCs w:val="18"/>
    </w:rPr>
  </w:style>
  <w:style w:type="paragraph" w:customStyle="1" w:styleId="Style1">
    <w:name w:val="Style1"/>
    <w:autoRedefine/>
    <w:qFormat/>
    <w:rsid w:val="0022177F"/>
    <w:pPr>
      <w:spacing w:line="360" w:lineRule="auto"/>
      <w:jc w:val="both"/>
    </w:pPr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3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C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1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ABA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ABA"/>
    <w:rPr>
      <w:rFonts w:ascii="Cambria" w:hAnsi="Cambr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64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45B"/>
    <w:rPr>
      <w:rFonts w:ascii="Cambria" w:hAnsi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64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45B"/>
    <w:rPr>
      <w:rFonts w:ascii="Cambria" w:hAnsi="Cambr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05FAF2ECFF98418066FF91D3D646D1" ma:contentTypeVersion="13" ma:contentTypeDescription="Create a new document." ma:contentTypeScope="" ma:versionID="8145b94eacac43a34462c197f7e5b27b">
  <xsd:schema xmlns:xsd="http://www.w3.org/2001/XMLSchema" xmlns:xs="http://www.w3.org/2001/XMLSchema" xmlns:p="http://schemas.microsoft.com/office/2006/metadata/properties" xmlns:ns3="229a2e5a-b296-43c4-8b15-d2086d6900c1" xmlns:ns4="ba61a40e-d0b1-4481-820e-b4b26d7e6000" targetNamespace="http://schemas.microsoft.com/office/2006/metadata/properties" ma:root="true" ma:fieldsID="3b4ae461a844abd16aa42a5db4b15489" ns3:_="" ns4:_="">
    <xsd:import namespace="229a2e5a-b296-43c4-8b15-d2086d6900c1"/>
    <xsd:import namespace="ba61a40e-d0b1-4481-820e-b4b26d7e600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9a2e5a-b296-43c4-8b15-d2086d6900c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61a40e-d0b1-4481-820e-b4b26d7e60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819588-B654-44BC-A38B-6D934D7B6D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FE5D75-1BC7-4828-B4B4-41E6191AE3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E1C8FC4-F183-4394-823A-6C24DB0CFF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9a2e5a-b296-43c4-8b15-d2086d6900c1"/>
    <ds:schemaRef ds:uri="ba61a40e-d0b1-4481-820e-b4b26d7e60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a Scorza</dc:creator>
  <cp:keywords/>
  <dc:description/>
  <cp:lastModifiedBy>Scorza, Breanna M</cp:lastModifiedBy>
  <cp:revision>3</cp:revision>
  <dcterms:created xsi:type="dcterms:W3CDTF">2021-09-27T20:18:00Z</dcterms:created>
  <dcterms:modified xsi:type="dcterms:W3CDTF">2021-09-27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05FAF2ECFF98418066FF91D3D646D1</vt:lpwstr>
  </property>
</Properties>
</file>